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D576B" w14:textId="6F1F4B09" w:rsidR="00EC515A" w:rsidRPr="00112493" w:rsidRDefault="004346C0" w:rsidP="00EC515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</w:rPr>
        <w:t xml:space="preserve">S1 </w:t>
      </w:r>
      <w:r w:rsidR="00EC515A">
        <w:rPr>
          <w:rFonts w:ascii="Arial" w:hAnsi="Arial" w:cs="Arial" w:hint="eastAsia"/>
          <w:b/>
        </w:rPr>
        <w:t xml:space="preserve">Table. </w:t>
      </w:r>
      <w:bookmarkStart w:id="0" w:name="_GoBack"/>
      <w:r w:rsidR="00EC515A" w:rsidRPr="00112493">
        <w:rPr>
          <w:rFonts w:ascii="Arial" w:hAnsi="Arial" w:cs="Arial"/>
          <w:b/>
        </w:rPr>
        <w:t>Strains used in this study</w:t>
      </w:r>
      <w:bookmarkEnd w:id="0"/>
    </w:p>
    <w:tbl>
      <w:tblPr>
        <w:tblStyle w:val="a3"/>
        <w:tblpPr w:leftFromText="180" w:rightFromText="180" w:vertAnchor="page" w:horzAnchor="page" w:tblpX="1751" w:tblpY="2641"/>
        <w:tblW w:w="8488" w:type="dxa"/>
        <w:tblLayout w:type="fixed"/>
        <w:tblLook w:val="04A0" w:firstRow="1" w:lastRow="0" w:firstColumn="1" w:lastColumn="0" w:noHBand="0" w:noVBand="1"/>
      </w:tblPr>
      <w:tblGrid>
        <w:gridCol w:w="1101"/>
        <w:gridCol w:w="2426"/>
        <w:gridCol w:w="3685"/>
        <w:gridCol w:w="1276"/>
      </w:tblGrid>
      <w:tr w:rsidR="008C71A5" w:rsidRPr="009A0C93" w14:paraId="07C2970E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147F6A28" w14:textId="77777777" w:rsidR="00EC515A" w:rsidRPr="009A0C93" w:rsidRDefault="00EC515A" w:rsidP="007041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112493">
              <w:rPr>
                <w:rFonts w:ascii="Arial" w:hAnsi="Arial" w:cs="Arial"/>
                <w:b/>
                <w:sz w:val="20"/>
                <w:szCs w:val="20"/>
              </w:rPr>
              <w:t>Strain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426" w:type="dxa"/>
            <w:noWrap/>
            <w:hideMark/>
          </w:tcPr>
          <w:p w14:paraId="7718428A" w14:textId="77777777" w:rsidR="00EC515A" w:rsidRPr="009A0C93" w:rsidRDefault="009046B3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eleted and labeled gene name</w:t>
            </w:r>
          </w:p>
        </w:tc>
        <w:tc>
          <w:tcPr>
            <w:tcW w:w="3685" w:type="dxa"/>
            <w:noWrap/>
            <w:hideMark/>
          </w:tcPr>
          <w:p w14:paraId="78BDA94E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112493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276" w:type="dxa"/>
            <w:noWrap/>
            <w:hideMark/>
          </w:tcPr>
          <w:p w14:paraId="1F151B3C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Source</w:t>
            </w:r>
          </w:p>
        </w:tc>
      </w:tr>
      <w:tr w:rsidR="008C71A5" w:rsidRPr="009A0C93" w14:paraId="51A3915E" w14:textId="77777777" w:rsidTr="00D0665E">
        <w:trPr>
          <w:trHeight w:val="300"/>
        </w:trPr>
        <w:tc>
          <w:tcPr>
            <w:tcW w:w="1101" w:type="dxa"/>
            <w:noWrap/>
          </w:tcPr>
          <w:p w14:paraId="4F29A7C9" w14:textId="77777777" w:rsidR="00EC515A" w:rsidRPr="009A0C93" w:rsidRDefault="00EC515A" w:rsidP="007041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N02A7</w:t>
            </w:r>
          </w:p>
        </w:tc>
        <w:tc>
          <w:tcPr>
            <w:tcW w:w="2426" w:type="dxa"/>
            <w:noWrap/>
          </w:tcPr>
          <w:p w14:paraId="0C16B09A" w14:textId="77777777" w:rsidR="00EC515A" w:rsidRPr="009A0C93" w:rsidRDefault="0081582D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arental strain</w:t>
            </w:r>
          </w:p>
        </w:tc>
        <w:tc>
          <w:tcPr>
            <w:tcW w:w="3685" w:type="dxa"/>
            <w:noWrap/>
          </w:tcPr>
          <w:p w14:paraId="5D81AA9B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</w:t>
            </w:r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,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riboB2</w:t>
            </w:r>
          </w:p>
        </w:tc>
        <w:tc>
          <w:tcPr>
            <w:tcW w:w="1276" w:type="dxa"/>
            <w:noWrap/>
          </w:tcPr>
          <w:p w14:paraId="527AF20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FGSC</w:t>
            </w:r>
          </w:p>
        </w:tc>
      </w:tr>
      <w:tr w:rsidR="008C71A5" w:rsidRPr="009A0C93" w14:paraId="6BB8EB5C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0B0C9E0A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01</w:t>
            </w:r>
          </w:p>
        </w:tc>
        <w:tc>
          <w:tcPr>
            <w:tcW w:w="2426" w:type="dxa"/>
            <w:noWrap/>
            <w:hideMark/>
          </w:tcPr>
          <w:p w14:paraId="7E17A5C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na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6C3F62FC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cna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 pyroA4,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</w:t>
            </w:r>
          </w:p>
        </w:tc>
        <w:tc>
          <w:tcPr>
            <w:tcW w:w="1276" w:type="dxa"/>
            <w:noWrap/>
            <w:hideMark/>
          </w:tcPr>
          <w:p w14:paraId="56C55774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22350656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302A09AE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02</w:t>
            </w:r>
          </w:p>
        </w:tc>
        <w:tc>
          <w:tcPr>
            <w:tcW w:w="2426" w:type="dxa"/>
            <w:noWrap/>
            <w:hideMark/>
          </w:tcPr>
          <w:p w14:paraId="57C2295B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4EB97D6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,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riboB2</w:t>
            </w:r>
          </w:p>
        </w:tc>
        <w:tc>
          <w:tcPr>
            <w:tcW w:w="1276" w:type="dxa"/>
            <w:noWrap/>
            <w:hideMark/>
          </w:tcPr>
          <w:p w14:paraId="3D0C76C4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68D4160D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6740CF81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0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426" w:type="dxa"/>
            <w:noWrap/>
            <w:hideMark/>
          </w:tcPr>
          <w:p w14:paraId="3C6585E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mr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1DCE699A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pm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,nkuA::argB2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riboB2</w:t>
            </w:r>
          </w:p>
        </w:tc>
        <w:tc>
          <w:tcPr>
            <w:tcW w:w="1276" w:type="dxa"/>
            <w:noWrap/>
            <w:hideMark/>
          </w:tcPr>
          <w:p w14:paraId="12B5F06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2F16A6FB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2B5ED5E1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0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426" w:type="dxa"/>
            <w:noWrap/>
            <w:hideMark/>
          </w:tcPr>
          <w:p w14:paraId="703FD474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na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5BC65D6D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cna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; pyroA4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</w:t>
            </w:r>
          </w:p>
        </w:tc>
        <w:tc>
          <w:tcPr>
            <w:tcW w:w="1276" w:type="dxa"/>
            <w:noWrap/>
            <w:hideMark/>
          </w:tcPr>
          <w:p w14:paraId="63FAFF07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7A826FC6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1310B331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0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426" w:type="dxa"/>
            <w:noWrap/>
            <w:hideMark/>
          </w:tcPr>
          <w:p w14:paraId="02B727A3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  <w:proofErr w:type="gramEnd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-recon</w:t>
            </w:r>
          </w:p>
        </w:tc>
        <w:tc>
          <w:tcPr>
            <w:tcW w:w="3685" w:type="dxa"/>
            <w:noWrap/>
            <w:hideMark/>
          </w:tcPr>
          <w:p w14:paraId="47783A9B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pyrG89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riboB2; native(p)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A6D3476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71E8F5D3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7907081F" w14:textId="77777777" w:rsidR="00EC515A" w:rsidRPr="009A0C93" w:rsidRDefault="005C7329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06</w:t>
            </w:r>
          </w:p>
        </w:tc>
        <w:tc>
          <w:tcPr>
            <w:tcW w:w="2426" w:type="dxa"/>
            <w:noWrap/>
            <w:hideMark/>
          </w:tcPr>
          <w:p w14:paraId="1DCF7D9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ch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3C117B65" w14:textId="389AF4B3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cch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; riboB2</w:t>
            </w:r>
          </w:p>
        </w:tc>
        <w:tc>
          <w:tcPr>
            <w:tcW w:w="1276" w:type="dxa"/>
            <w:noWrap/>
            <w:hideMark/>
          </w:tcPr>
          <w:p w14:paraId="05B7A95D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026F840D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112BA3D4" w14:textId="77777777" w:rsidR="00EC515A" w:rsidRPr="009A0C93" w:rsidRDefault="005C7329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07</w:t>
            </w:r>
          </w:p>
        </w:tc>
        <w:tc>
          <w:tcPr>
            <w:tcW w:w="2426" w:type="dxa"/>
            <w:noWrap/>
            <w:hideMark/>
          </w:tcPr>
          <w:p w14:paraId="5238BF60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mid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6612AB07" w14:textId="2C97E6C2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mid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; riboB2</w:t>
            </w:r>
          </w:p>
        </w:tc>
        <w:tc>
          <w:tcPr>
            <w:tcW w:w="1276" w:type="dxa"/>
            <w:noWrap/>
            <w:hideMark/>
          </w:tcPr>
          <w:p w14:paraId="75380D9F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1A26DB0E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0B29A0CC" w14:textId="77777777" w:rsidR="00EC515A" w:rsidRPr="009A0C93" w:rsidRDefault="005C7329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08</w:t>
            </w:r>
          </w:p>
        </w:tc>
        <w:tc>
          <w:tcPr>
            <w:tcW w:w="2426" w:type="dxa"/>
            <w:noWrap/>
            <w:hideMark/>
          </w:tcPr>
          <w:p w14:paraId="570A5CD2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mr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4397C34A" w14:textId="4B98D560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pmr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973CF6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</w:t>
            </w:r>
          </w:p>
        </w:tc>
        <w:tc>
          <w:tcPr>
            <w:tcW w:w="1276" w:type="dxa"/>
            <w:noWrap/>
            <w:hideMark/>
          </w:tcPr>
          <w:p w14:paraId="302BC4BA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663ED322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5FAE6680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09</w:t>
            </w:r>
          </w:p>
        </w:tc>
        <w:tc>
          <w:tcPr>
            <w:tcW w:w="2426" w:type="dxa"/>
            <w:noWrap/>
            <w:hideMark/>
          </w:tcPr>
          <w:p w14:paraId="409F221A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</w:t>
            </w: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::GFP-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33EC24F9" w14:textId="39F90603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</w:t>
            </w:r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,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::GFP-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pyr-4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riboB2</w:t>
            </w:r>
          </w:p>
        </w:tc>
        <w:tc>
          <w:tcPr>
            <w:tcW w:w="1276" w:type="dxa"/>
            <w:noWrap/>
            <w:hideMark/>
          </w:tcPr>
          <w:p w14:paraId="0553430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591F3A" w:rsidRPr="009A0C93" w14:paraId="0B292767" w14:textId="77777777" w:rsidTr="00D0665E">
        <w:trPr>
          <w:trHeight w:val="300"/>
        </w:trPr>
        <w:tc>
          <w:tcPr>
            <w:tcW w:w="1101" w:type="dxa"/>
            <w:noWrap/>
          </w:tcPr>
          <w:p w14:paraId="1336A1A9" w14:textId="77777777" w:rsidR="00591F3A" w:rsidRPr="009A0C93" w:rsidRDefault="00D05F19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91F3A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1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426" w:type="dxa"/>
            <w:noWrap/>
          </w:tcPr>
          <w:p w14:paraId="31E48FDC" w14:textId="77777777" w:rsidR="00591F3A" w:rsidRPr="009A0C93" w:rsidRDefault="00591F3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</w:t>
            </w: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::GFP-</w:t>
            </w:r>
            <w:r w:rsidR="00701C5C" w:rsidRPr="00701C5C">
              <w:rPr>
                <w:rFonts w:ascii="Arial" w:eastAsia="宋体" w:hAnsi="Arial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akrA</w:t>
            </w:r>
            <w:r w:rsidRPr="00E05C39">
              <w:rPr>
                <w:rFonts w:ascii="Arial" w:eastAsia="宋体" w:hAnsi="Arial" w:cs="Times New Roman"/>
                <w:b/>
                <w:bCs/>
                <w:iCs/>
                <w:color w:val="000000"/>
                <w:kern w:val="0"/>
                <w:sz w:val="21"/>
                <w:szCs w:val="21"/>
                <w:vertAlign w:val="superscript"/>
              </w:rPr>
              <w:t>C487S</w:t>
            </w:r>
          </w:p>
        </w:tc>
        <w:tc>
          <w:tcPr>
            <w:tcW w:w="3685" w:type="dxa"/>
            <w:noWrap/>
          </w:tcPr>
          <w:p w14:paraId="286FBEFE" w14:textId="157B044D" w:rsidR="00591F3A" w:rsidRPr="009A0C93" w:rsidRDefault="00591F3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</w:t>
            </w:r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::GFP-</w:t>
            </w:r>
            <w:r w:rsidR="00701C5C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r w:rsidRPr="00623A5B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C487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pyr-4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riboB2</w:t>
            </w:r>
          </w:p>
        </w:tc>
        <w:tc>
          <w:tcPr>
            <w:tcW w:w="1276" w:type="dxa"/>
            <w:noWrap/>
          </w:tcPr>
          <w:p w14:paraId="61FEE878" w14:textId="77777777" w:rsidR="00591F3A" w:rsidRPr="009A0C93" w:rsidRDefault="00591F3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319C7B53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44D94BCC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1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426" w:type="dxa"/>
            <w:noWrap/>
            <w:hideMark/>
          </w:tcPr>
          <w:p w14:paraId="5F3D9F7C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</w:t>
            </w: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::GFP-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ch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5A1C31BC" w14:textId="560768EE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</w:t>
            </w:r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,nkuA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::GFP-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ch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pyr-4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riboB2</w:t>
            </w:r>
          </w:p>
        </w:tc>
        <w:tc>
          <w:tcPr>
            <w:tcW w:w="1276" w:type="dxa"/>
            <w:noWrap/>
            <w:hideMark/>
          </w:tcPr>
          <w:p w14:paraId="06ACE366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2805F842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5B33ECA0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25331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1</w:t>
            </w:r>
            <w:r w:rsidR="005C7329" w:rsidRPr="00725331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426" w:type="dxa"/>
            <w:noWrap/>
            <w:hideMark/>
          </w:tcPr>
          <w:p w14:paraId="7209AF48" w14:textId="77777777" w:rsidR="00EC515A" w:rsidRPr="009A0C93" w:rsidRDefault="00977658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r w:rsidR="00BB3533">
              <w:rPr>
                <w:rFonts w:ascii="Arial" w:eastAsia="宋体" w:hAnsi="Arial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="00EC515A"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lastRenderedPageBreak/>
              <w:t>alcA</w:t>
            </w:r>
            <w:proofErr w:type="spellEnd"/>
            <w:r w:rsidR="00EC515A"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="00EC515A"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)</w:t>
            </w:r>
            <w:r w:rsidR="00EC515A"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::GFP-</w:t>
            </w:r>
            <w:proofErr w:type="spellStart"/>
            <w:r w:rsidR="00EC515A"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ch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78965257" w14:textId="2A6F8183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lastRenderedPageBreak/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,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lastRenderedPageBreak/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::GFP-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ch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pyr-4</w:t>
            </w:r>
          </w:p>
        </w:tc>
        <w:tc>
          <w:tcPr>
            <w:tcW w:w="1276" w:type="dxa"/>
            <w:noWrap/>
            <w:hideMark/>
          </w:tcPr>
          <w:p w14:paraId="39E1D71B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>This work</w:t>
            </w:r>
          </w:p>
        </w:tc>
      </w:tr>
      <w:tr w:rsidR="008C71A5" w:rsidRPr="009A0C93" w14:paraId="3D7B312A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0811C077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>ZYA1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426" w:type="dxa"/>
            <w:noWrap/>
            <w:hideMark/>
          </w:tcPr>
          <w:p w14:paraId="2C11497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</w:t>
            </w: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::GFP-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  <w:r w:rsidR="00E05C39">
              <w:rPr>
                <w:rFonts w:ascii="Arial" w:eastAsia="宋体" w:hAnsi="Arial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MAD2013</w:t>
            </w:r>
          </w:p>
        </w:tc>
        <w:tc>
          <w:tcPr>
            <w:tcW w:w="3685" w:type="dxa"/>
            <w:noWrap/>
            <w:hideMark/>
          </w:tcPr>
          <w:p w14:paraId="2E3BD822" w14:textId="24EC8C13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</w:t>
            </w:r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,nkuA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::GFP-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pyr-4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riboB2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-gpdA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mini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mrfp:PH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OSBP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8DF66E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4A303D" w:rsidRPr="009A0C93" w14:paraId="5FD0303C" w14:textId="77777777" w:rsidTr="00D0665E">
        <w:trPr>
          <w:trHeight w:val="300"/>
        </w:trPr>
        <w:tc>
          <w:tcPr>
            <w:tcW w:w="1101" w:type="dxa"/>
            <w:noWrap/>
          </w:tcPr>
          <w:p w14:paraId="3A19E728" w14:textId="77777777" w:rsidR="004A303D" w:rsidRPr="00EA54D7" w:rsidRDefault="004A303D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  <w:highlight w:val="yellow"/>
              </w:rPr>
            </w:pPr>
            <w:r w:rsidRPr="00725331"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ZYA1</w:t>
            </w:r>
            <w:r w:rsidR="005C7329" w:rsidRPr="00725331"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426" w:type="dxa"/>
            <w:noWrap/>
          </w:tcPr>
          <w:p w14:paraId="0EC5CDA4" w14:textId="47D0487A" w:rsidR="004A303D" w:rsidRPr="009A0C93" w:rsidRDefault="00977658" w:rsidP="00725331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r w:rsidR="00E05C39">
              <w:rPr>
                <w:rFonts w:ascii="Arial" w:eastAsia="宋体" w:hAnsi="Arial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="004A303D"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r w:rsidR="004A303D"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="004A303D"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)</w:t>
            </w:r>
            <w:r w:rsidR="004A303D"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::GFP-</w:t>
            </w:r>
            <w:proofErr w:type="spellStart"/>
            <w:r w:rsidR="00EA54D7">
              <w:rPr>
                <w:rFonts w:ascii="Arial" w:eastAsia="宋体" w:hAnsi="Arial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mrA</w:t>
            </w:r>
            <w:proofErr w:type="spellEnd"/>
          </w:p>
        </w:tc>
        <w:tc>
          <w:tcPr>
            <w:tcW w:w="3685" w:type="dxa"/>
            <w:noWrap/>
          </w:tcPr>
          <w:p w14:paraId="556EB377" w14:textId="29E4E73A" w:rsidR="004A303D" w:rsidRPr="009A0C93" w:rsidRDefault="004A303D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4,nkuA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lc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::GFP-</w:t>
            </w:r>
            <w:proofErr w:type="spellStart"/>
            <w:r>
              <w:rPr>
                <w:rFonts w:ascii="Arial" w:eastAsia="宋体" w:hAnsi="Arial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mr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pyr-4</w:t>
            </w:r>
          </w:p>
        </w:tc>
        <w:tc>
          <w:tcPr>
            <w:tcW w:w="1276" w:type="dxa"/>
            <w:noWrap/>
          </w:tcPr>
          <w:p w14:paraId="12E7C07D" w14:textId="77777777" w:rsidR="004A303D" w:rsidRPr="009A0C93" w:rsidRDefault="004A303D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0C068538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50D749CF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D05F1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1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426" w:type="dxa"/>
            <w:noWrap/>
            <w:hideMark/>
          </w:tcPr>
          <w:p w14:paraId="6E376622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C</w:t>
            </w:r>
            <w:proofErr w:type="spellEnd"/>
            <w:proofErr w:type="gramEnd"/>
          </w:p>
        </w:tc>
        <w:tc>
          <w:tcPr>
            <w:tcW w:w="3685" w:type="dxa"/>
            <w:noWrap/>
            <w:hideMark/>
          </w:tcPr>
          <w:p w14:paraId="5E5621AF" w14:textId="5D64E41D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ΔC</w:t>
            </w:r>
            <w:proofErr w:type="spellEnd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oA;pyrG89; riboB2</w:t>
            </w:r>
          </w:p>
        </w:tc>
        <w:tc>
          <w:tcPr>
            <w:tcW w:w="1276" w:type="dxa"/>
            <w:noWrap/>
            <w:hideMark/>
          </w:tcPr>
          <w:p w14:paraId="29570FD1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1915C15D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713162F9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C7329"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426" w:type="dxa"/>
            <w:noWrap/>
            <w:hideMark/>
          </w:tcPr>
          <w:p w14:paraId="0EAEDC0D" w14:textId="77777777" w:rsidR="00EC515A" w:rsidRPr="009A0C93" w:rsidRDefault="00C7050F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gramStart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ative</w:t>
            </w:r>
            <w:proofErr w:type="gramEnd"/>
            <w:r w:rsidR="00EC515A"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p)</w:t>
            </w:r>
            <w:r w:rsidR="00E05C39" w:rsidRPr="00E05C39">
              <w:rPr>
                <w:rFonts w:ascii="Arial" w:eastAsia="宋体" w:hAnsi="Arial" w:cs="Times New Roman" w:hint="eastAsia"/>
                <w:b/>
                <w:bCs/>
                <w:i/>
                <w:color w:val="000000"/>
                <w:kern w:val="0"/>
                <w:sz w:val="21"/>
                <w:szCs w:val="21"/>
              </w:rPr>
              <w:t>::</w:t>
            </w:r>
            <w:r w:rsidRPr="00C7050F">
              <w:rPr>
                <w:rFonts w:ascii="Arial" w:eastAsia="宋体" w:hAnsi="Arial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akrA</w:t>
            </w:r>
            <w:r w:rsidR="00EC515A" w:rsidRPr="00C7050F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C487S</w:t>
            </w:r>
          </w:p>
        </w:tc>
        <w:tc>
          <w:tcPr>
            <w:tcW w:w="3685" w:type="dxa"/>
            <w:noWrap/>
            <w:hideMark/>
          </w:tcPr>
          <w:p w14:paraId="653CA048" w14:textId="13E2E8C9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pyrG89; </w:t>
            </w:r>
            <w:proofErr w:type="spellStart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riboB2; native(p)::</w:t>
            </w:r>
            <w:r w:rsidR="00B708AB" w:rsidRPr="00C7050F">
              <w:rPr>
                <w:rFonts w:ascii="Arial" w:eastAsia="宋体" w:hAnsi="Arial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akrA</w:t>
            </w:r>
            <w:r w:rsidRPr="00B708AB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C487S</w:t>
            </w:r>
          </w:p>
        </w:tc>
        <w:tc>
          <w:tcPr>
            <w:tcW w:w="1276" w:type="dxa"/>
            <w:noWrap/>
            <w:hideMark/>
          </w:tcPr>
          <w:p w14:paraId="61DDE7E2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2B4F5006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72A7D4B7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2426" w:type="dxa"/>
            <w:noWrap/>
            <w:hideMark/>
          </w:tcPr>
          <w:p w14:paraId="2B9858B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GPD(</w:t>
            </w:r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Arial" w:eastAsia="宋体" w:hAnsi="Arial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)</w:t>
            </w:r>
            <w:r w:rsidR="00E05C39">
              <w:rPr>
                <w:rFonts w:ascii="Arial" w:eastAsia="宋体" w:hAnsi="Arial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r w:rsidR="00C7050F" w:rsidRPr="00C7050F">
              <w:rPr>
                <w:rFonts w:ascii="Arial" w:eastAsia="宋体" w:hAnsi="Arial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akrA</w:t>
            </w:r>
            <w:r w:rsidR="00C7050F" w:rsidRPr="00C7050F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C487S</w:t>
            </w:r>
          </w:p>
        </w:tc>
        <w:tc>
          <w:tcPr>
            <w:tcW w:w="3685" w:type="dxa"/>
            <w:noWrap/>
            <w:hideMark/>
          </w:tcPr>
          <w:p w14:paraId="0E8FE4B5" w14:textId="11021806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;pyrG89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riboB2; GPD(p)::</w:t>
            </w:r>
            <w:proofErr w:type="spellStart"/>
            <w:r w:rsidR="00B708AB" w:rsidRPr="00C7050F">
              <w:rPr>
                <w:rFonts w:ascii="Arial" w:eastAsia="宋体" w:hAnsi="Arial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akrA</w:t>
            </w:r>
            <w:proofErr w:type="spellEnd"/>
            <w:r w:rsidR="00B708AB"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487S</w:t>
            </w:r>
          </w:p>
        </w:tc>
        <w:tc>
          <w:tcPr>
            <w:tcW w:w="1276" w:type="dxa"/>
            <w:noWrap/>
            <w:hideMark/>
          </w:tcPr>
          <w:p w14:paraId="4145BC23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2CC4B81A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1CBDD0B2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426" w:type="dxa"/>
            <w:noWrap/>
            <w:hideMark/>
          </w:tcPr>
          <w:p w14:paraId="38FC0053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N02A7-AEQ</w:t>
            </w:r>
          </w:p>
        </w:tc>
        <w:tc>
          <w:tcPr>
            <w:tcW w:w="3685" w:type="dxa"/>
            <w:noWrap/>
            <w:hideMark/>
          </w:tcPr>
          <w:p w14:paraId="36A54AD1" w14:textId="4556FE1B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</w:t>
            </w:r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riboB2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AEQ-a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E34058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3E010F65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11D78FCB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426" w:type="dxa"/>
            <w:noWrap/>
            <w:hideMark/>
          </w:tcPr>
          <w:p w14:paraId="15B42A20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-AEQ</w:t>
            </w:r>
          </w:p>
        </w:tc>
        <w:tc>
          <w:tcPr>
            <w:tcW w:w="3685" w:type="dxa"/>
            <w:noWrap/>
            <w:hideMark/>
          </w:tcPr>
          <w:p w14:paraId="3BC0DD20" w14:textId="5923D48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riboB2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AEQ-a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0EFE3BF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22DE8327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49B87D04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426" w:type="dxa"/>
            <w:noWrap/>
            <w:hideMark/>
          </w:tcPr>
          <w:p w14:paraId="45A0EECD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mid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-AEQ</w:t>
            </w:r>
          </w:p>
        </w:tc>
        <w:tc>
          <w:tcPr>
            <w:tcW w:w="3685" w:type="dxa"/>
            <w:noWrap/>
            <w:hideMark/>
          </w:tcPr>
          <w:p w14:paraId="49F5FAF9" w14:textId="356A4769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mid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pyrG89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riboB2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AEQ-a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CAA0DC0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256A2707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4D5A212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2</w:t>
            </w:r>
            <w:r w:rsidR="005C7329"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426" w:type="dxa"/>
            <w:noWrap/>
            <w:hideMark/>
          </w:tcPr>
          <w:p w14:paraId="15B66834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ch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-AEQ</w:t>
            </w:r>
          </w:p>
        </w:tc>
        <w:tc>
          <w:tcPr>
            <w:tcW w:w="3685" w:type="dxa"/>
            <w:noWrap/>
            <w:hideMark/>
          </w:tcPr>
          <w:p w14:paraId="11C84B9D" w14:textId="104DAF3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cch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pyrG89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riboB2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AEQ-a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C098CC4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4EA4A7A0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7467F9A0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2</w:t>
            </w:r>
            <w:r w:rsidR="005C7329"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426" w:type="dxa"/>
            <w:noWrap/>
            <w:hideMark/>
          </w:tcPr>
          <w:p w14:paraId="53E0774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77658">
              <w:rPr>
                <w:rFonts w:ascii="Arial" w:eastAsia="宋体" w:hAnsi="Arial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pmr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-AEQ</w:t>
            </w:r>
          </w:p>
        </w:tc>
        <w:tc>
          <w:tcPr>
            <w:tcW w:w="3685" w:type="dxa"/>
            <w:noWrap/>
            <w:hideMark/>
          </w:tcPr>
          <w:p w14:paraId="654C6D8D" w14:textId="2DC1C744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pm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riboB2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AEQ-a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013B21C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4DDA7BBF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1DBF7B98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2</w:t>
            </w:r>
            <w:r w:rsidR="005C7329"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426" w:type="dxa"/>
            <w:noWrap/>
            <w:hideMark/>
          </w:tcPr>
          <w:p w14:paraId="55F54139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Δcch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-AEQ</w:t>
            </w:r>
          </w:p>
        </w:tc>
        <w:tc>
          <w:tcPr>
            <w:tcW w:w="3685" w:type="dxa"/>
            <w:noWrap/>
            <w:hideMark/>
          </w:tcPr>
          <w:p w14:paraId="3CD3FABA" w14:textId="43012089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cch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pyrG89; riboB2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AEQ-a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B46954D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473C09E3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51CA20E2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2</w:t>
            </w:r>
            <w:r w:rsidR="005C7329"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426" w:type="dxa"/>
            <w:noWrap/>
            <w:hideMark/>
          </w:tcPr>
          <w:p w14:paraId="525C576A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Δmid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-AEQ</w:t>
            </w:r>
          </w:p>
        </w:tc>
        <w:tc>
          <w:tcPr>
            <w:tcW w:w="3685" w:type="dxa"/>
            <w:noWrap/>
            <w:hideMark/>
          </w:tcPr>
          <w:p w14:paraId="3B926B21" w14:textId="5D3B63F6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mid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pyrG89; riboB2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AEQ-a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B24A0DC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4230F9C6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65542DF1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>ZYA</w:t>
            </w:r>
            <w:r w:rsidR="00D05F1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2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426" w:type="dxa"/>
            <w:noWrap/>
            <w:hideMark/>
          </w:tcPr>
          <w:p w14:paraId="697366A4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Δ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Δpmr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-AEQ</w:t>
            </w:r>
          </w:p>
        </w:tc>
        <w:tc>
          <w:tcPr>
            <w:tcW w:w="3685" w:type="dxa"/>
            <w:noWrap/>
            <w:hideMark/>
          </w:tcPr>
          <w:p w14:paraId="0B359798" w14:textId="7FC5EE7C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pmr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pyrG89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AEQ-a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20558EB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4C35B729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6BEB08EE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C7329"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426" w:type="dxa"/>
            <w:noWrap/>
            <w:hideMark/>
          </w:tcPr>
          <w:p w14:paraId="32C270CC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  <w:proofErr w:type="gramEnd"/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-recon-AEQ</w:t>
            </w:r>
          </w:p>
        </w:tc>
        <w:tc>
          <w:tcPr>
            <w:tcW w:w="3685" w:type="dxa"/>
            <w:noWrap/>
            <w:hideMark/>
          </w:tcPr>
          <w:p w14:paraId="686E0FF5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ative(p)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3F1A31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AEQ-a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1671FA4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C71A5" w:rsidRPr="009A0C93" w14:paraId="604C61A4" w14:textId="77777777" w:rsidTr="00D0665E">
        <w:trPr>
          <w:trHeight w:val="300"/>
        </w:trPr>
        <w:tc>
          <w:tcPr>
            <w:tcW w:w="1101" w:type="dxa"/>
            <w:noWrap/>
            <w:hideMark/>
          </w:tcPr>
          <w:p w14:paraId="43C07EE7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C7329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2426" w:type="dxa"/>
            <w:noWrap/>
            <w:hideMark/>
          </w:tcPr>
          <w:p w14:paraId="4AD14A0B" w14:textId="77777777" w:rsidR="00EC515A" w:rsidRPr="009A0C93" w:rsidRDefault="00C7050F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gramStart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ative</w:t>
            </w:r>
            <w:proofErr w:type="gramEnd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(p) </w:t>
            </w:r>
            <w:r w:rsidR="00EC515A"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r w:rsidR="00EC515A" w:rsidRPr="00C7050F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C487S</w:t>
            </w:r>
            <w:r w:rsidR="00EC515A"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-AEQ</w:t>
            </w:r>
          </w:p>
        </w:tc>
        <w:tc>
          <w:tcPr>
            <w:tcW w:w="3685" w:type="dxa"/>
            <w:noWrap/>
            <w:hideMark/>
          </w:tcPr>
          <w:p w14:paraId="5A1277F0" w14:textId="6BC0E215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89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 native(p)::akrA</w:t>
            </w:r>
            <w:r w:rsidRPr="00623A5B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C487S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AEQ-a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1901A44" w14:textId="77777777" w:rsidR="00EC515A" w:rsidRPr="009A0C93" w:rsidRDefault="00EC515A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0144C8" w:rsidRPr="009A0C93" w14:paraId="7640560E" w14:textId="77777777" w:rsidTr="00D0665E">
        <w:trPr>
          <w:trHeight w:val="300"/>
        </w:trPr>
        <w:tc>
          <w:tcPr>
            <w:tcW w:w="1101" w:type="dxa"/>
            <w:noWrap/>
          </w:tcPr>
          <w:p w14:paraId="6D4AC098" w14:textId="77777777" w:rsidR="000144C8" w:rsidRPr="009A0C93" w:rsidRDefault="000144C8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C7329"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426" w:type="dxa"/>
            <w:noWrap/>
          </w:tcPr>
          <w:p w14:paraId="67CB7643" w14:textId="77777777" w:rsidR="000144C8" w:rsidRPr="000144C8" w:rsidRDefault="000144C8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</w:pPr>
            <w:r w:rsidRPr="000144C8">
              <w:rPr>
                <w:rFonts w:ascii="Arial" w:eastAsia="宋体" w:hAnsi="Arial" w:cs="Times New Roman" w:hint="eastAsia"/>
                <w:b/>
                <w:bCs/>
                <w:iCs/>
                <w:color w:val="000000"/>
                <w:kern w:val="0"/>
                <w:sz w:val="21"/>
                <w:szCs w:val="21"/>
              </w:rPr>
              <w:t>Flag-</w:t>
            </w:r>
            <w:proofErr w:type="spellStart"/>
            <w:r w:rsidRPr="000144C8">
              <w:rPr>
                <w:rFonts w:ascii="Arial" w:eastAsia="宋体" w:hAnsi="Arial" w:cs="Times New Roman" w:hint="eastAsia"/>
                <w:b/>
                <w:bCs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</w:p>
        </w:tc>
        <w:tc>
          <w:tcPr>
            <w:tcW w:w="3685" w:type="dxa"/>
            <w:noWrap/>
          </w:tcPr>
          <w:p w14:paraId="0384C9AD" w14:textId="70DA0DE8" w:rsidR="000144C8" w:rsidRPr="009A0C93" w:rsidRDefault="000144C8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pyrG89; 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riboB2;</w:t>
            </w:r>
            <w:r>
              <w:rPr>
                <w:rFonts w:ascii="Arial" w:eastAsia="宋体" w:hAnsi="Arial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N-Flag tagged-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ative(p)::</w:t>
            </w: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krA</w:t>
            </w:r>
            <w:proofErr w:type="spellEnd"/>
          </w:p>
        </w:tc>
        <w:tc>
          <w:tcPr>
            <w:tcW w:w="1276" w:type="dxa"/>
            <w:noWrap/>
          </w:tcPr>
          <w:p w14:paraId="1839A374" w14:textId="77777777" w:rsidR="000144C8" w:rsidRPr="009A0C93" w:rsidRDefault="000144C8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0144C8" w:rsidRPr="009A0C93" w14:paraId="62DFD97D" w14:textId="77777777" w:rsidTr="00D0665E">
        <w:trPr>
          <w:trHeight w:val="300"/>
        </w:trPr>
        <w:tc>
          <w:tcPr>
            <w:tcW w:w="1101" w:type="dxa"/>
            <w:noWrap/>
          </w:tcPr>
          <w:p w14:paraId="1D324AC7" w14:textId="77777777" w:rsidR="000144C8" w:rsidRPr="009A0C93" w:rsidRDefault="000144C8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ZYA</w:t>
            </w:r>
            <w:r w:rsidR="005C7329">
              <w:rPr>
                <w:rFonts w:ascii="Arial" w:eastAsia="宋体" w:hAnsi="Arial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426" w:type="dxa"/>
            <w:noWrap/>
          </w:tcPr>
          <w:p w14:paraId="2D6B7927" w14:textId="77777777" w:rsidR="000144C8" w:rsidRPr="000144C8" w:rsidRDefault="00C7050F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 w:hint="eastAsia"/>
                <w:b/>
                <w:bCs/>
                <w:iCs/>
                <w:color w:val="000000"/>
                <w:kern w:val="0"/>
                <w:sz w:val="21"/>
                <w:szCs w:val="21"/>
              </w:rPr>
              <w:t>Flag-AkrA</w:t>
            </w:r>
            <w:r w:rsidR="000144C8" w:rsidRPr="00C7050F">
              <w:rPr>
                <w:rFonts w:ascii="Arial" w:eastAsia="宋体" w:hAnsi="Arial" w:cs="Times New Roman" w:hint="eastAsia"/>
                <w:b/>
                <w:bCs/>
                <w:iCs/>
                <w:color w:val="000000"/>
                <w:kern w:val="0"/>
                <w:sz w:val="21"/>
                <w:szCs w:val="21"/>
                <w:vertAlign w:val="superscript"/>
              </w:rPr>
              <w:t>C487S</w:t>
            </w:r>
          </w:p>
        </w:tc>
        <w:tc>
          <w:tcPr>
            <w:tcW w:w="3685" w:type="dxa"/>
            <w:noWrap/>
          </w:tcPr>
          <w:p w14:paraId="0F13A43D" w14:textId="57C164DF" w:rsidR="000144C8" w:rsidRPr="009A0C93" w:rsidRDefault="000144C8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akrA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;pyrG89; </w:t>
            </w:r>
            <w:proofErr w:type="spellStart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kuA</w:t>
            </w:r>
            <w:proofErr w:type="spellEnd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argB2;</w:t>
            </w:r>
            <w:r w:rsidR="00CC36F5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riboB2; </w:t>
            </w:r>
            <w:r>
              <w:rPr>
                <w:rFonts w:ascii="Arial" w:eastAsia="宋体" w:hAnsi="Arial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-Flag tagged-</w:t>
            </w:r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ative(p)::</w:t>
            </w:r>
            <w:r w:rsidR="00B708AB" w:rsidRPr="00C7050F">
              <w:rPr>
                <w:rFonts w:ascii="Arial" w:eastAsia="宋体" w:hAnsi="Arial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akrA</w:t>
            </w:r>
            <w:r w:rsidRPr="00B708AB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C487S</w:t>
            </w:r>
          </w:p>
        </w:tc>
        <w:tc>
          <w:tcPr>
            <w:tcW w:w="1276" w:type="dxa"/>
            <w:noWrap/>
          </w:tcPr>
          <w:p w14:paraId="7F906E2E" w14:textId="77777777" w:rsidR="000144C8" w:rsidRPr="009A0C93" w:rsidRDefault="000144C8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  <w:tr w:rsidR="0086420C" w:rsidRPr="009A0C93" w14:paraId="2D0D70C5" w14:textId="77777777" w:rsidTr="00D0665E">
        <w:trPr>
          <w:trHeight w:val="300"/>
        </w:trPr>
        <w:tc>
          <w:tcPr>
            <w:tcW w:w="1101" w:type="dxa"/>
            <w:noWrap/>
          </w:tcPr>
          <w:p w14:paraId="565E549F" w14:textId="77AC09DC" w:rsidR="0086420C" w:rsidRDefault="0086420C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ZYA30</w:t>
            </w:r>
          </w:p>
        </w:tc>
        <w:tc>
          <w:tcPr>
            <w:tcW w:w="2426" w:type="dxa"/>
            <w:noWrap/>
          </w:tcPr>
          <w:p w14:paraId="7BE14262" w14:textId="057B6661" w:rsidR="0086420C" w:rsidRDefault="003470F0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3470F0">
              <w:rPr>
                <w:rFonts w:ascii="Arial" w:eastAsia="宋体" w:hAnsi="Arial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  <w:t>Δ</w:t>
            </w:r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fakr</w:t>
            </w:r>
            <w:proofErr w:type="spellEnd"/>
          </w:p>
        </w:tc>
        <w:tc>
          <w:tcPr>
            <w:tcW w:w="3685" w:type="dxa"/>
            <w:noWrap/>
          </w:tcPr>
          <w:p w14:paraId="0BBC95A7" w14:textId="16A23706" w:rsidR="0086420C" w:rsidRPr="009A0C93" w:rsidRDefault="003470F0" w:rsidP="003470F0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Δ</w:t>
            </w:r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KU80; </w:t>
            </w:r>
            <w:proofErr w:type="spellStart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; </w:t>
            </w:r>
            <w:proofErr w:type="spellStart"/>
            <w:r w:rsidRPr="003470F0">
              <w:rPr>
                <w:rFonts w:ascii="Arial" w:eastAsia="宋体" w:hAnsi="Arial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  <w:t>Δ</w:t>
            </w:r>
            <w:r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fakr</w:t>
            </w:r>
            <w:proofErr w:type="spellEnd"/>
            <w:proofErr w:type="gramStart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::</w:t>
            </w:r>
            <w:proofErr w:type="spellStart"/>
            <w:proofErr w:type="gramEnd"/>
            <w:r w:rsidRPr="009A0C93">
              <w:rPr>
                <w:rFonts w:ascii="Arial" w:eastAsia="宋体" w:hAnsi="Arial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yrG</w:t>
            </w:r>
            <w:proofErr w:type="spellEnd"/>
          </w:p>
        </w:tc>
        <w:tc>
          <w:tcPr>
            <w:tcW w:w="1276" w:type="dxa"/>
            <w:noWrap/>
          </w:tcPr>
          <w:p w14:paraId="5CC5D872" w14:textId="1E032407" w:rsidR="0086420C" w:rsidRPr="009A0C93" w:rsidRDefault="0086420C" w:rsidP="00704123">
            <w:pPr>
              <w:widowControl/>
              <w:jc w:val="left"/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宋体" w:hAnsi="Arial" w:cs="Times New Roman"/>
                <w:b/>
                <w:bCs/>
                <w:color w:val="000000"/>
                <w:kern w:val="0"/>
                <w:sz w:val="21"/>
                <w:szCs w:val="21"/>
              </w:rPr>
              <w:t>This work</w:t>
            </w:r>
          </w:p>
        </w:tc>
      </w:tr>
    </w:tbl>
    <w:p w14:paraId="40A77723" w14:textId="77777777" w:rsidR="00EC515A" w:rsidRDefault="00EC515A"/>
    <w:sectPr w:rsidR="00EC515A" w:rsidSect="006D36B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BB00E" w14:textId="77777777" w:rsidR="0086420C" w:rsidRDefault="0086420C" w:rsidP="00EA54D7">
      <w:r>
        <w:separator/>
      </w:r>
    </w:p>
  </w:endnote>
  <w:endnote w:type="continuationSeparator" w:id="0">
    <w:p w14:paraId="269EAACD" w14:textId="77777777" w:rsidR="0086420C" w:rsidRDefault="0086420C" w:rsidP="00EA5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9254AD" w14:textId="77777777" w:rsidR="0086420C" w:rsidRDefault="0086420C" w:rsidP="00EA54D7">
      <w:r>
        <w:separator/>
      </w:r>
    </w:p>
  </w:footnote>
  <w:footnote w:type="continuationSeparator" w:id="0">
    <w:p w14:paraId="2E7A31CD" w14:textId="77777777" w:rsidR="0086420C" w:rsidRDefault="0086420C" w:rsidP="00EA5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A0C93"/>
    <w:rsid w:val="000144C8"/>
    <w:rsid w:val="003470F0"/>
    <w:rsid w:val="003F1A31"/>
    <w:rsid w:val="004346C0"/>
    <w:rsid w:val="004A303D"/>
    <w:rsid w:val="00563C52"/>
    <w:rsid w:val="00591F3A"/>
    <w:rsid w:val="005C7329"/>
    <w:rsid w:val="00623A5B"/>
    <w:rsid w:val="006C543F"/>
    <w:rsid w:val="006D36BB"/>
    <w:rsid w:val="00701C5C"/>
    <w:rsid w:val="00704123"/>
    <w:rsid w:val="00725331"/>
    <w:rsid w:val="007F6EB7"/>
    <w:rsid w:val="00810E76"/>
    <w:rsid w:val="0081582D"/>
    <w:rsid w:val="0086420C"/>
    <w:rsid w:val="008C71A5"/>
    <w:rsid w:val="009046B3"/>
    <w:rsid w:val="00973CF6"/>
    <w:rsid w:val="00977658"/>
    <w:rsid w:val="009A0C93"/>
    <w:rsid w:val="00AA7317"/>
    <w:rsid w:val="00B37705"/>
    <w:rsid w:val="00B708AB"/>
    <w:rsid w:val="00BB3533"/>
    <w:rsid w:val="00C7050F"/>
    <w:rsid w:val="00CC36F5"/>
    <w:rsid w:val="00D05F19"/>
    <w:rsid w:val="00D0665E"/>
    <w:rsid w:val="00DB7D2E"/>
    <w:rsid w:val="00E05C39"/>
    <w:rsid w:val="00EA54D7"/>
    <w:rsid w:val="00EC515A"/>
    <w:rsid w:val="00F7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EF2C7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6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0C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9A0C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semiHidden/>
    <w:unhideWhenUsed/>
    <w:rsid w:val="00EA5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EA54D7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EA5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semiHidden/>
    <w:rsid w:val="00EA54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0C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9A0C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5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18</Words>
  <Characters>2388</Characters>
  <Application>Microsoft Macintosh Word</Application>
  <DocSecurity>0</DocSecurity>
  <Lines>19</Lines>
  <Paragraphs>5</Paragraphs>
  <ScaleCrop>false</ScaleCrop>
  <Company>NNU</Company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Zhang</dc:creator>
  <cp:keywords/>
  <dc:description/>
  <cp:lastModifiedBy>Yuanwei Zhang</cp:lastModifiedBy>
  <cp:revision>12</cp:revision>
  <dcterms:created xsi:type="dcterms:W3CDTF">2015-11-03T01:48:00Z</dcterms:created>
  <dcterms:modified xsi:type="dcterms:W3CDTF">2016-02-17T10:07:00Z</dcterms:modified>
</cp:coreProperties>
</file>